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4DB6A" w14:textId="4C9D383F" w:rsidR="00CF4FEA" w:rsidRPr="00B11D2F" w:rsidRDefault="00CF4FEA" w:rsidP="00B11D2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1D2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. </w:t>
      </w:r>
      <w:r w:rsidRPr="00B11D2F">
        <w:rPr>
          <w:rFonts w:ascii="Times New Roman" w:hAnsi="Times New Roman" w:cs="Times New Roman"/>
          <w:sz w:val="24"/>
          <w:szCs w:val="24"/>
        </w:rPr>
        <w:t xml:space="preserve">Regression coefficients of procedural variables for the prediction of post-ablation </w:t>
      </w:r>
      <w:proofErr w:type="spellStart"/>
      <w:r w:rsidRPr="00B11D2F">
        <w:rPr>
          <w:rFonts w:ascii="Times New Roman" w:hAnsi="Times New Roman" w:cs="Times New Roman"/>
          <w:sz w:val="24"/>
          <w:szCs w:val="24"/>
        </w:rPr>
        <w:t>hemodynamics</w:t>
      </w:r>
      <w:proofErr w:type="spellEnd"/>
      <w:r w:rsidR="00B11D2F" w:rsidRPr="00B11D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F4FEA" w:rsidRPr="00B11D2F" w14:paraId="7E2A88D9" w14:textId="77777777" w:rsidTr="003F2A3E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22FFAF4" w14:textId="77777777" w:rsidR="00CF4FEA" w:rsidRPr="00FE489D" w:rsidRDefault="00CF4FEA" w:rsidP="00B11D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B2E9E" w14:textId="3570CAF2" w:rsidR="00CF4FEA" w:rsidRPr="00FE489D" w:rsidRDefault="00CF4FEA" w:rsidP="003F2A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A-loop area post</w:t>
            </w:r>
            <w:r w:rsidR="00C66E0B" w:rsidRPr="00FE489D">
              <w:rPr>
                <w:rFonts w:ascii="Times New Roman" w:hAnsi="Times New Roman" w:cs="Times New Roman"/>
              </w:rPr>
              <w:t xml:space="preserve"> </w:t>
            </w:r>
            <w:r w:rsidR="00C66E0B" w:rsidRPr="00FE489D">
              <w:rPr>
                <w:rFonts w:ascii="Times New Roman" w:eastAsia="Times New Roman" w:hAnsi="Times New Roman" w:cs="Times New Roman"/>
              </w:rPr>
              <w:t>(ml*mmHg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84449" w14:textId="353C9517" w:rsidR="00CF4FEA" w:rsidRPr="00FE489D" w:rsidRDefault="00CF4FEA" w:rsidP="003F2A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V-loop area post</w:t>
            </w:r>
            <w:r w:rsidR="00C66E0B" w:rsidRPr="00FE489D">
              <w:rPr>
                <w:rFonts w:ascii="Times New Roman" w:hAnsi="Times New Roman" w:cs="Times New Roman"/>
              </w:rPr>
              <w:t xml:space="preserve"> </w:t>
            </w:r>
            <w:r w:rsidR="00C66E0B" w:rsidRPr="00FE489D">
              <w:rPr>
                <w:rFonts w:ascii="Times New Roman" w:eastAsia="Times New Roman" w:hAnsi="Times New Roman" w:cs="Times New Roman"/>
              </w:rPr>
              <w:t>(ml*mmHg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052AD" w14:textId="69AE6603" w:rsidR="00CF4FEA" w:rsidRPr="00FE489D" w:rsidRDefault="00CF4FEA" w:rsidP="003F2A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Elastic constant post</w:t>
            </w:r>
            <w:r w:rsidR="00C66E0B" w:rsidRPr="00FE489D">
              <w:rPr>
                <w:rFonts w:ascii="Times New Roman" w:hAnsi="Times New Roman" w:cs="Times New Roman"/>
              </w:rPr>
              <w:t xml:space="preserve"> </w:t>
            </w:r>
            <w:r w:rsidR="00C66E0B" w:rsidRPr="00FE489D">
              <w:rPr>
                <w:rFonts w:ascii="Times New Roman" w:eastAsia="Times New Roman" w:hAnsi="Times New Roman" w:cs="Times New Roman"/>
              </w:rPr>
              <w:t>(ml</w:t>
            </w:r>
            <w:r w:rsidR="00C66E0B" w:rsidRPr="00FE489D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="00C66E0B" w:rsidRPr="00FE489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08C7F" w14:textId="724FA223" w:rsidR="00CF4FEA" w:rsidRPr="00FE489D" w:rsidRDefault="00CF4FEA" w:rsidP="003F2A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Passive elastic stiffness constant post</w:t>
            </w:r>
            <w:r w:rsidR="00C66E0B" w:rsidRPr="00FE489D">
              <w:rPr>
                <w:rFonts w:ascii="Times New Roman" w:hAnsi="Times New Roman" w:cs="Times New Roman"/>
              </w:rPr>
              <w:t xml:space="preserve"> </w:t>
            </w:r>
            <w:r w:rsidR="00C66E0B" w:rsidRPr="00FE489D">
              <w:rPr>
                <w:rFonts w:ascii="Times New Roman" w:eastAsia="Times New Roman" w:hAnsi="Times New Roman" w:cs="Times New Roman"/>
              </w:rPr>
              <w:t>(mmHg)</w:t>
            </w:r>
          </w:p>
        </w:tc>
      </w:tr>
      <w:tr w:rsidR="00CF4FEA" w:rsidRPr="00B11D2F" w14:paraId="49655F85" w14:textId="77777777" w:rsidTr="003F2A3E">
        <w:tc>
          <w:tcPr>
            <w:tcW w:w="1803" w:type="dxa"/>
            <w:tcBorders>
              <w:top w:val="single" w:sz="4" w:space="0" w:color="auto"/>
            </w:tcBorders>
          </w:tcPr>
          <w:p w14:paraId="40D0ED2F" w14:textId="6EB71BEE" w:rsidR="00CF4FEA" w:rsidRPr="00FE489D" w:rsidRDefault="00CF4FEA" w:rsidP="00B11D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eastAsia="Times New Roman" w:hAnsi="Times New Roman" w:cs="Times New Roman"/>
              </w:rPr>
              <w:t>F</w:t>
            </w:r>
            <w:r w:rsidRPr="00FE489D">
              <w:rPr>
                <w:rFonts w:ascii="Times New Roman" w:eastAsia="Times New Roman" w:hAnsi="Times New Roman" w:cs="Times New Roman"/>
              </w:rPr>
              <w:t>luid volume</w:t>
            </w:r>
            <w:r w:rsidRPr="00FE489D">
              <w:rPr>
                <w:rFonts w:ascii="Times New Roman" w:eastAsia="Times New Roman" w:hAnsi="Times New Roman" w:cs="Times New Roman"/>
              </w:rPr>
              <w:t xml:space="preserve"> (ml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7FBFC7C" w14:textId="77777777" w:rsidR="00CF4FEA" w:rsidRPr="00FE489D" w:rsidRDefault="009639B5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-0.099</w:t>
            </w:r>
          </w:p>
          <w:p w14:paraId="2A2803C2" w14:textId="2468D676" w:rsidR="009639B5" w:rsidRPr="00FE489D" w:rsidRDefault="009639B5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(-0.220 – 0.021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D50D9B5" w14:textId="77777777" w:rsidR="00CF4FEA" w:rsidRPr="00FE489D" w:rsidRDefault="009639B5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-0.207</w:t>
            </w:r>
          </w:p>
          <w:p w14:paraId="5C250197" w14:textId="4F5A184A" w:rsidR="009639B5" w:rsidRPr="00FE489D" w:rsidRDefault="009639B5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(-0.578 – 0.165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ED72B98" w14:textId="77777777" w:rsidR="00CF4FEA" w:rsidRPr="00FE489D" w:rsidRDefault="0076611E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-0.009</w:t>
            </w:r>
          </w:p>
          <w:p w14:paraId="12BAEF13" w14:textId="388DD18A" w:rsidR="0076611E" w:rsidRPr="00FE489D" w:rsidRDefault="0076611E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(-0.040 – 0.023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966E92E" w14:textId="77777777" w:rsidR="00CF4FEA" w:rsidRPr="00FE489D" w:rsidRDefault="00FE489D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1*10</w:t>
            </w:r>
            <w:r w:rsidRPr="00FE489D">
              <w:rPr>
                <w:rFonts w:ascii="Times New Roman" w:hAnsi="Times New Roman" w:cs="Times New Roman"/>
                <w:vertAlign w:val="superscript"/>
              </w:rPr>
              <w:t>-4</w:t>
            </w:r>
          </w:p>
          <w:p w14:paraId="287270FD" w14:textId="73DD8C00" w:rsidR="00FE489D" w:rsidRPr="00FE489D" w:rsidRDefault="00FE489D" w:rsidP="00FE48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(-4*</w:t>
            </w:r>
            <w:r w:rsidRPr="00FE489D">
              <w:rPr>
                <w:rFonts w:ascii="Times New Roman" w:hAnsi="Times New Roman" w:cs="Times New Roman"/>
              </w:rPr>
              <w:t>10</w:t>
            </w:r>
            <w:r w:rsidRPr="00FE489D">
              <w:rPr>
                <w:rFonts w:ascii="Times New Roman" w:hAnsi="Times New Roman" w:cs="Times New Roman"/>
                <w:vertAlign w:val="superscript"/>
              </w:rPr>
              <w:t>-4</w:t>
            </w:r>
            <w:r w:rsidRPr="00FE489D">
              <w:rPr>
                <w:rFonts w:ascii="Times New Roman" w:hAnsi="Times New Roman" w:cs="Times New Roman"/>
              </w:rPr>
              <w:t xml:space="preserve"> – 2*10</w:t>
            </w:r>
            <w:r w:rsidRPr="00FE489D">
              <w:rPr>
                <w:rFonts w:ascii="Times New Roman" w:hAnsi="Times New Roman" w:cs="Times New Roman"/>
                <w:vertAlign w:val="superscript"/>
              </w:rPr>
              <w:t>-4</w:t>
            </w:r>
            <w:r w:rsidRPr="00FE489D">
              <w:rPr>
                <w:rFonts w:ascii="Times New Roman" w:hAnsi="Times New Roman" w:cs="Times New Roman"/>
              </w:rPr>
              <w:t>)</w:t>
            </w:r>
          </w:p>
        </w:tc>
      </w:tr>
      <w:tr w:rsidR="00CF4FEA" w:rsidRPr="00B11D2F" w14:paraId="17A78C2A" w14:textId="77777777" w:rsidTr="003F2A3E">
        <w:tc>
          <w:tcPr>
            <w:tcW w:w="1803" w:type="dxa"/>
          </w:tcPr>
          <w:p w14:paraId="510E4157" w14:textId="5311CAF2" w:rsidR="00CF4FEA" w:rsidRPr="00FE489D" w:rsidRDefault="00CF4FEA" w:rsidP="00B11D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eastAsia="Times New Roman" w:hAnsi="Times New Roman" w:cs="Times New Roman"/>
              </w:rPr>
              <w:t>P</w:t>
            </w:r>
            <w:r w:rsidRPr="00FE489D">
              <w:rPr>
                <w:rFonts w:ascii="Times New Roman" w:eastAsia="Times New Roman" w:hAnsi="Times New Roman" w:cs="Times New Roman"/>
              </w:rPr>
              <w:t>rocedural duration</w:t>
            </w:r>
            <w:r w:rsidRPr="00FE489D">
              <w:rPr>
                <w:rFonts w:ascii="Times New Roman" w:eastAsia="Times New Roman" w:hAnsi="Times New Roman" w:cs="Times New Roman"/>
              </w:rPr>
              <w:t xml:space="preserve"> (min)</w:t>
            </w:r>
          </w:p>
        </w:tc>
        <w:tc>
          <w:tcPr>
            <w:tcW w:w="1803" w:type="dxa"/>
          </w:tcPr>
          <w:p w14:paraId="727BEF69" w14:textId="77777777" w:rsidR="00CF4FEA" w:rsidRPr="00FE489D" w:rsidRDefault="009639B5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-0.098</w:t>
            </w:r>
          </w:p>
          <w:p w14:paraId="2AED8025" w14:textId="7E824F6F" w:rsidR="009639B5" w:rsidRPr="00FE489D" w:rsidRDefault="009639B5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(-0.522 – 0.326)</w:t>
            </w:r>
          </w:p>
        </w:tc>
        <w:tc>
          <w:tcPr>
            <w:tcW w:w="1803" w:type="dxa"/>
          </w:tcPr>
          <w:p w14:paraId="7030C005" w14:textId="77777777" w:rsidR="00CF4FEA" w:rsidRPr="00FE489D" w:rsidRDefault="009639B5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0.282</w:t>
            </w:r>
          </w:p>
          <w:p w14:paraId="7459E79A" w14:textId="1B1B74BF" w:rsidR="009639B5" w:rsidRPr="00FE489D" w:rsidRDefault="009639B5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(-0.986 – 1.550)</w:t>
            </w:r>
          </w:p>
        </w:tc>
        <w:tc>
          <w:tcPr>
            <w:tcW w:w="1803" w:type="dxa"/>
          </w:tcPr>
          <w:p w14:paraId="0F133B87" w14:textId="77777777" w:rsidR="00CF4FEA" w:rsidRPr="00FE489D" w:rsidRDefault="0076611E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-0.013</w:t>
            </w:r>
          </w:p>
          <w:p w14:paraId="3816E8D2" w14:textId="431802FA" w:rsidR="0076611E" w:rsidRPr="00FE489D" w:rsidRDefault="0076611E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(-0.120 – 0.093)</w:t>
            </w:r>
          </w:p>
        </w:tc>
        <w:tc>
          <w:tcPr>
            <w:tcW w:w="1804" w:type="dxa"/>
          </w:tcPr>
          <w:p w14:paraId="64651DFC" w14:textId="77777777" w:rsidR="00CF4FEA" w:rsidRPr="00FE489D" w:rsidRDefault="00B11D2F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-0.001</w:t>
            </w:r>
          </w:p>
          <w:p w14:paraId="61EE8D17" w14:textId="31653AC6" w:rsidR="00B11D2F" w:rsidRPr="00FE489D" w:rsidRDefault="00B11D2F" w:rsidP="00FE48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(-0.002 – 0.0004)</w:t>
            </w:r>
          </w:p>
        </w:tc>
      </w:tr>
      <w:tr w:rsidR="00CF4FEA" w:rsidRPr="00B11D2F" w14:paraId="4734C241" w14:textId="77777777" w:rsidTr="003F2A3E">
        <w:tc>
          <w:tcPr>
            <w:tcW w:w="1803" w:type="dxa"/>
            <w:tcBorders>
              <w:bottom w:val="single" w:sz="4" w:space="0" w:color="auto"/>
            </w:tcBorders>
          </w:tcPr>
          <w:p w14:paraId="11B8F4D0" w14:textId="6411A27A" w:rsidR="00CF4FEA" w:rsidRPr="00FE489D" w:rsidRDefault="00CF4FEA" w:rsidP="00B11D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eastAsia="Times New Roman" w:hAnsi="Times New Roman" w:cs="Times New Roman"/>
              </w:rPr>
              <w:t>R</w:t>
            </w:r>
            <w:r w:rsidRPr="00FE489D">
              <w:rPr>
                <w:rFonts w:ascii="Times New Roman" w:eastAsia="Times New Roman" w:hAnsi="Times New Roman" w:cs="Times New Roman"/>
              </w:rPr>
              <w:t>adiofrequency duration</w:t>
            </w:r>
            <w:r w:rsidRPr="00FE489D">
              <w:rPr>
                <w:rFonts w:ascii="Times New Roman" w:eastAsia="Times New Roman" w:hAnsi="Times New Roman" w:cs="Times New Roman"/>
              </w:rPr>
              <w:t xml:space="preserve"> (min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D317AD2" w14:textId="76FF14D4" w:rsidR="00C66E0B" w:rsidRPr="00FE489D" w:rsidRDefault="00C66E0B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 xml:space="preserve">- </w:t>
            </w:r>
            <w:r w:rsidR="009639B5" w:rsidRPr="00FE489D">
              <w:rPr>
                <w:rFonts w:ascii="Times New Roman" w:hAnsi="Times New Roman" w:cs="Times New Roman"/>
              </w:rPr>
              <w:t>1.250</w:t>
            </w:r>
          </w:p>
          <w:p w14:paraId="7F9482F6" w14:textId="313775AA" w:rsidR="00CF4FEA" w:rsidRPr="00FE489D" w:rsidRDefault="00C66E0B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(-</w:t>
            </w:r>
            <w:r w:rsidR="009639B5" w:rsidRPr="00FE489D">
              <w:rPr>
                <w:rFonts w:ascii="Times New Roman" w:hAnsi="Times New Roman" w:cs="Times New Roman"/>
              </w:rPr>
              <w:t>9.280</w:t>
            </w:r>
            <w:r w:rsidRPr="00FE489D">
              <w:rPr>
                <w:rFonts w:ascii="Times New Roman" w:hAnsi="Times New Roman" w:cs="Times New Roman"/>
              </w:rPr>
              <w:t xml:space="preserve"> – </w:t>
            </w:r>
            <w:r w:rsidR="009639B5" w:rsidRPr="00FE489D">
              <w:rPr>
                <w:rFonts w:ascii="Times New Roman" w:hAnsi="Times New Roman" w:cs="Times New Roman"/>
              </w:rPr>
              <w:t>6.780</w:t>
            </w:r>
            <w:r w:rsidRPr="00FE48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9609106" w14:textId="77777777" w:rsidR="00CF4FEA" w:rsidRPr="00FE489D" w:rsidRDefault="009639B5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-11.701</w:t>
            </w:r>
          </w:p>
          <w:p w14:paraId="7F71086E" w14:textId="00A25FFB" w:rsidR="009639B5" w:rsidRPr="00FE489D" w:rsidRDefault="009639B5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(-30.10</w:t>
            </w:r>
            <w:r w:rsidR="00EF25EC">
              <w:rPr>
                <w:rFonts w:ascii="Times New Roman" w:hAnsi="Times New Roman" w:cs="Times New Roman"/>
              </w:rPr>
              <w:t>3</w:t>
            </w:r>
            <w:r w:rsidRPr="00FE489D">
              <w:rPr>
                <w:rFonts w:ascii="Times New Roman" w:hAnsi="Times New Roman" w:cs="Times New Roman"/>
              </w:rPr>
              <w:t xml:space="preserve"> – 6.70</w:t>
            </w:r>
            <w:r w:rsidR="00EF25EC">
              <w:rPr>
                <w:rFonts w:ascii="Times New Roman" w:hAnsi="Times New Roman" w:cs="Times New Roman"/>
              </w:rPr>
              <w:t>0</w:t>
            </w:r>
            <w:r w:rsidRPr="00FE48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96E407F" w14:textId="77777777" w:rsidR="00CF4FEA" w:rsidRPr="00FE489D" w:rsidRDefault="0076611E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0.056</w:t>
            </w:r>
          </w:p>
          <w:p w14:paraId="2E5D67E9" w14:textId="16D09F8B" w:rsidR="0076611E" w:rsidRPr="00FE489D" w:rsidRDefault="0076611E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(-1.948 – 2.061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A7E8A63" w14:textId="77777777" w:rsidR="00CF4FEA" w:rsidRPr="00FE489D" w:rsidRDefault="0076611E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-0.004</w:t>
            </w:r>
          </w:p>
          <w:p w14:paraId="50682A8A" w14:textId="23CB3F27" w:rsidR="0076611E" w:rsidRPr="00FE489D" w:rsidRDefault="0076611E" w:rsidP="00B11D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89D">
              <w:rPr>
                <w:rFonts w:ascii="Times New Roman" w:hAnsi="Times New Roman" w:cs="Times New Roman"/>
              </w:rPr>
              <w:t>(-0.022 – 0.014)</w:t>
            </w:r>
          </w:p>
        </w:tc>
      </w:tr>
    </w:tbl>
    <w:p w14:paraId="6DA28EF6" w14:textId="4683B1F0" w:rsidR="00CF4FEA" w:rsidRPr="00B11D2F" w:rsidRDefault="00CF4FEA" w:rsidP="00B11D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4E10FD" w14:textId="7FDA946C" w:rsidR="00B11D2F" w:rsidRPr="00B11D2F" w:rsidRDefault="00B11D2F" w:rsidP="00B11D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1D2F">
        <w:rPr>
          <w:rFonts w:ascii="Times New Roman" w:hAnsi="Times New Roman" w:cs="Times New Roman"/>
          <w:sz w:val="24"/>
          <w:szCs w:val="24"/>
        </w:rPr>
        <w:t>All values expressed as b (95% confidence intervals)</w:t>
      </w:r>
      <w:r w:rsidR="003F2A3E">
        <w:rPr>
          <w:rFonts w:ascii="Times New Roman" w:hAnsi="Times New Roman" w:cs="Times New Roman"/>
          <w:sz w:val="24"/>
          <w:szCs w:val="24"/>
        </w:rPr>
        <w:t>.</w:t>
      </w:r>
    </w:p>
    <w:sectPr w:rsidR="00B11D2F" w:rsidRPr="00B11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FEA"/>
    <w:rsid w:val="003F2A3E"/>
    <w:rsid w:val="0076611E"/>
    <w:rsid w:val="009639B5"/>
    <w:rsid w:val="00B11D2F"/>
    <w:rsid w:val="00C66E0B"/>
    <w:rsid w:val="00CF4FEA"/>
    <w:rsid w:val="00EF25EC"/>
    <w:rsid w:val="00FE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D95890"/>
  <w15:chartTrackingRefBased/>
  <w15:docId w15:val="{7C14A8BD-E9E1-4D56-8A39-C73546340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6E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s Karanasos</dc:creator>
  <cp:keywords/>
  <dc:description/>
  <cp:lastModifiedBy>Antonis Karanasos</cp:lastModifiedBy>
  <cp:revision>4</cp:revision>
  <dcterms:created xsi:type="dcterms:W3CDTF">2022-01-20T21:08:00Z</dcterms:created>
  <dcterms:modified xsi:type="dcterms:W3CDTF">2022-01-20T23:17:00Z</dcterms:modified>
</cp:coreProperties>
</file>